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59782" w14:textId="77777777" w:rsidR="008471D7" w:rsidRDefault="008471D7" w:rsidP="008471D7"/>
    <w:p w14:paraId="3D221577" w14:textId="77777777" w:rsidR="008471D7" w:rsidRPr="0021670C" w:rsidRDefault="008471D7" w:rsidP="008471D7">
      <w:r>
        <w:rPr>
          <w:noProof/>
        </w:rPr>
        <w:drawing>
          <wp:inline distT="0" distB="0" distL="0" distR="0" wp14:anchorId="14953BF4" wp14:editId="3C29BB95">
            <wp:extent cx="5731510" cy="303784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3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84FDC1" w14:textId="020D9115" w:rsidR="00CC55A4" w:rsidRDefault="00CC55A4" w:rsidP="008471D7">
      <w:pPr>
        <w:tabs>
          <w:tab w:val="left" w:pos="1485"/>
        </w:tabs>
        <w:rPr>
          <w:b/>
          <w:bCs/>
        </w:rPr>
      </w:pPr>
      <w:r>
        <w:rPr>
          <w:b/>
          <w:bCs/>
        </w:rPr>
        <w:t>Supplemental Digital Content (</w:t>
      </w:r>
      <w:r w:rsidR="008471D7">
        <w:rPr>
          <w:b/>
          <w:bCs/>
        </w:rPr>
        <w:t>Appendix 3</w:t>
      </w:r>
      <w:r>
        <w:rPr>
          <w:b/>
          <w:bCs/>
        </w:rPr>
        <w:t xml:space="preserve">): </w:t>
      </w:r>
    </w:p>
    <w:p w14:paraId="5F9E5BC2" w14:textId="7DF2E696" w:rsidR="008471D7" w:rsidRPr="008471D7" w:rsidRDefault="008471D7" w:rsidP="008471D7">
      <w:pPr>
        <w:tabs>
          <w:tab w:val="left" w:pos="1485"/>
        </w:tabs>
      </w:pPr>
      <w:r>
        <w:rPr>
          <w:b/>
          <w:bCs/>
        </w:rPr>
        <w:t xml:space="preserve">Exclusion analysis </w:t>
      </w:r>
      <w:r>
        <w:t xml:space="preserve">shows that the paper by </w:t>
      </w:r>
      <w:proofErr w:type="spellStart"/>
      <w:r>
        <w:t>Ubakata</w:t>
      </w:r>
      <w:proofErr w:type="spellEnd"/>
      <w:r>
        <w:t xml:space="preserve"> et al contributed most to the heterogeneity. With exclusion of this paper, the OR remained 1.67 (95% CI of 1.41- 2.00)</w:t>
      </w:r>
    </w:p>
    <w:p w14:paraId="59330009" w14:textId="77777777" w:rsidR="008471D7" w:rsidRPr="005927B6" w:rsidRDefault="008471D7" w:rsidP="008471D7"/>
    <w:p w14:paraId="1103CFFD" w14:textId="77777777" w:rsidR="0008346E" w:rsidRDefault="0008346E"/>
    <w:sectPr w:rsidR="000834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1D7"/>
    <w:rsid w:val="00011494"/>
    <w:rsid w:val="0008346E"/>
    <w:rsid w:val="00273032"/>
    <w:rsid w:val="008471D7"/>
    <w:rsid w:val="00CC5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F54AA"/>
  <w15:chartTrackingRefBased/>
  <w15:docId w15:val="{97ED746F-F779-4BB8-AFD1-156FF47AC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1D7"/>
  </w:style>
  <w:style w:type="paragraph" w:styleId="Heading1">
    <w:name w:val="heading 1"/>
    <w:basedOn w:val="Normal"/>
    <w:next w:val="Normal"/>
    <w:link w:val="Heading1Char"/>
    <w:uiPriority w:val="9"/>
    <w:qFormat/>
    <w:rsid w:val="008471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71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CC55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55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55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5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5A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 Kotecha</dc:creator>
  <cp:keywords/>
  <dc:description/>
  <cp:lastModifiedBy>Krishna Kotecha</cp:lastModifiedBy>
  <cp:revision>2</cp:revision>
  <dcterms:created xsi:type="dcterms:W3CDTF">2021-07-22T02:55:00Z</dcterms:created>
  <dcterms:modified xsi:type="dcterms:W3CDTF">2022-02-05T23:45:00Z</dcterms:modified>
</cp:coreProperties>
</file>